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ppendix 1. </w:t>
      </w:r>
      <w:r>
        <w:rPr>
          <w:rFonts w:cs="Times New Roman" w:ascii="Times New Roman" w:hAnsi="Times New Roman"/>
          <w:sz w:val="24"/>
          <w:szCs w:val="24"/>
          <w:lang w:val="en-US"/>
        </w:rPr>
        <w:t>Taxonomical composition of the phytoplankton in Vaya Lak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0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2"/>
        <w:gridCol w:w="1627"/>
        <w:gridCol w:w="1239"/>
        <w:gridCol w:w="1552"/>
      </w:tblGrid>
      <w:tr>
        <w:trPr>
          <w:trHeight w:val="540" w:hRule="atLeast"/>
        </w:trPr>
        <w:tc>
          <w:tcPr>
            <w:tcW w:w="6372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Taxon – Vaya-East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Number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[x10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n-GB"/>
              </w:rPr>
              <w:t>6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 cells.L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Biovolume [mg.L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elative biovolume [%]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yanobacteria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365.72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42.71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74.30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Anabaenopsis elenkini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V.V.Miller 192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.2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6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.28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Aphanizomenon klebahni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Elenkin ex Pechar 200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3.6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0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.38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Aphanocapsa elachist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West &amp; G.S.West 189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Aphanocapsa incert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Lemmermann) G.Cronberg &amp; Komárek 199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4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Dolichospermum flos-aqua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Brébisson ex Bornet &amp; Flahault) P.Wacklin et al. 2009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4.3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2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88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Limnococcus limneticu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Lemmermann) Komárková et al. 2010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Limnothrix planctonic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Woloszynska) Meffert 198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9.5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Merismopedia tenuissim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Lemmermann 189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2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Microcystis aeruginos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Kützing) Kützing 184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5.5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89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Microcystis wesenbergi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Komárek) Komárek ex Komárek in Joosen 200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.0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Myxobaktron s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Planktolyngbya limnetic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Lemmermann) Komárková-Legnerová &amp; Cronberg 1992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.4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Planktothrix agardhi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Gomont) Anagnostidis &amp; Komárek 198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88.9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.8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3.30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Planktothrix isothrix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Skuja) Komárek &amp; Komárková 200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5.3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Pseudanabaena catenat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Lauterborn 191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.1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Raphidiopsis mediterrane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Skuja 1937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3.1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85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Raphidiopsis raciborski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Woloszynska) Aguilera et al. 201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.7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89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Snowella litoral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Häyrén) Komárek &amp; Hindák 198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.1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Sphaerospermopsis aphanizomenoid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Forti) Zapomelová et al. 2010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.1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Synechocystis salin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Wislouch 1924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.22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hlorophyta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4.86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5.59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9.73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Coelastrum pseudomicroporum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Korshikov 195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Desmodesmus commun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E.Hegewald) E.Hegewald 2000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Desmodesmus protuberan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F.E.Fritsch &amp; M.F.Rich) E.Hegewald 2000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Desmodesmus subspicatu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Chodat) E.Hegewald &amp; A.Schmidt in E.Hegewald 2000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Dictyosphaerium s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Golenkinia radiat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Chodat 189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4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12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Lagerheimia subsals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Lemmermann 189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Micractinium crassisetum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Hortobágyi 197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4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Monoraphidium arcuatum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Korshikov) Hindák 1970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Monoraphidium contortum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Thuret) Komárková-Legnerová in Fott 1969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Monoraphidium griffithi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Berkeley) Komárková-Legnerová 1969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Monoraphidium minutum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Nägeli) Komárková-Legnerová 1969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Nephrochlamys subsolitari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G.S.West) Korshikov 195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Oocystis lacustr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Chodat 1897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Oocystis marssoni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Lemmermann 189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Pectinodesmus pectinatu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Meyen) E.Hegewald, M.Wolf, Al.Keller, Friedl &amp; Krienitz 2010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Phacotus lenticular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Ehrenberg) Diesing 186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Pseudopediastrum boryanum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Turpin) E.Hegewald in Buchheim et al. 200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61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Pseudoschroederia robust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Korshikov) E.Hegewald &amp; E.Schnepf 198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Schroederia spiral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Printz) Korshikov 195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Tetradesmus lagerheimi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M.J.Wynne &amp; Guiry 201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9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Tetraëdron minimum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A.Braun) Hansgirg 188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Tetraëdron triangular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Korshikov 195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Tetrastrum staurogeniaeform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Schröder) Lemmermann 1900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Treubaria triappendiculat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C.Bernard 1908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harophyta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Cosmarium s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Staurastrum chaetocera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Schröder) G.M.Smith 192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Staurastrum graci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Ralfs ex Ralfs 1848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chrophyta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Pseudostaurastrum limneticum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Borge) Couté &amp; Rousselin 1975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Bacillariophyta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.65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.69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Navicula s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Nitzschia acicular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Kützing) W.Smith 185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Nitzschia dissipat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Kützing) Rabenhorst 1860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Nitzschia pale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Kützing) W.Smith 185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Stephanodiscus hantzschi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Grunow in Cleve &amp; Grunow 1880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Euglenophyta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3.37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Cryptoglena skuja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Marin &amp; Melkonian in Marin et al. 200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Euglena geniculat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Dujardin 1841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01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Monomorphina pyrum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Ehrenberg) Mereschkowsky 1877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Dinophyta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.52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Gymnodinium s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Katodinium s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ryptophyta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4.41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6.54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Cryptomonas eros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Ehrenberg 1832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4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.06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Komma caudat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L.Geitler) D.R.A.Hill 1991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94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Total: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399.82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57.48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00.00</w:t>
            </w:r>
          </w:p>
        </w:tc>
      </w:tr>
      <w:tr>
        <w:trPr>
          <w:trHeight w:val="540" w:hRule="atLeast"/>
        </w:trPr>
        <w:tc>
          <w:tcPr>
            <w:tcW w:w="6372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Taxon – Vaya-West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Number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[x10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n-GB"/>
              </w:rPr>
              <w:t>6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 cells.L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Biovolume [mg.L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elative biovolume [%]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yanobacteria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674.68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1.19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30.86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Anabaenopsis elenkini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V.V.Miller 192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.7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Aphanizomenon klebahni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Elenkin ex Pechar 200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0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Aphanocapsa elachist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West &amp; G.S.West 189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6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Dolichospermum flos-aqua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Brébisson ex Bornet &amp; Flahault) P.Wacklin et al. 2009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.2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Dolichospermum planctonicum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Brunnthaler) Wacklin, L.Hoffmann &amp; Komárek 2009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Glaucospira laxissim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G.S.West) Simic, Komárek &amp; Dordevic 201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Limnococcus limneticu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Lemmermann) Komárková et al. 2010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Limnothrix planctonic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Woloszynska) Meffert 198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.6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Microcystis aeruginos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Kützing) Kützing 184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.1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Myxobaktron s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Phormidesmis mol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Gomont) Turicchia, Ventura, Komárková &amp; Komárek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6.5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9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.72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Planktothrix agardhi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Gomont) Anagnostidis &amp; Komárek 198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1.3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.2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.51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Planktothrix isothrix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Skuja) Komárek &amp; Komárková 200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2.9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7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.88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Pseudanabaena catenat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Lauterborn 191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.5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Pseudanabaena s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.5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Raphidiopsis mediterrane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Skuja 1937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hlorophyta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4.26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7.43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0.82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Carteria multifil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Fresenius) O.Dill 189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3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45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Carteria pseudoglobos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Ettl 1979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Chlamydomonas reinhardti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P.A.Dangeard 188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Coelastrum microporum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Nägeli in A.Braun 1855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Coelastrum pseudomicroporum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Korshikov 195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Desmodesmus commun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E.Hegewald) E.Hegewald 2000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Desmodesmus intermediu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Chodat) E.Hegewald 2000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3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Desmodesmus opoliens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var.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mononens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Chodat) E.Hegewald 2000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Desmodesmus protuberan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F.E.Fritsch &amp; M.F.Rich) E.Hegewald 2000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Dictyosphaerium s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Elakatothrix gelatinos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Wille 189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Gonium pectora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O.F.Müller 177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Micractinium pusillum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Fresenius 185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Monoraphidium arcuatum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Korshikov) Hindák 1970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Monoraphidium circina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Nygaard) Nygaard 1979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Monoraphidium contortum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Thuret) Komárková-Legnerová in Fott 1969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Monoraphidium griffithi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Berkeley) Komárková-Legnerová 1969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Monoraphidium minutum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Nägeli) Komárková-Legnerová 1969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Nephrochlamys subsolitari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G.S.West) Korshikov 195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Oocystis lacustr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Chodat 1897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Oocystis marssoni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Lemmermann 189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Pandorina morum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O.F.Müller) Bory in J.V.Lamouroux et al. 1827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Phacotus lenticular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Ehrenberg) Diesing 186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Pseudoschroederia robust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Korshikov) E.Hegewald &amp; E.Schnepf 198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Schroederia spiral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Printz) Korshikov 195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Tetrastrum staurogeniaeform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Schröder) Lemmermann 1900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chrophyta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Chrysococcus rufescen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Klebs 1892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Goniochloris mutic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A.Braun) Fott 1960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Goniochloris smithi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Bourrelly) Fott 1960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Bacillariophyta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35.79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9.18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7.93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Aulacoseira granulat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Ehrenberg) Simonsen 1979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6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.32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Aulacoseira granulat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var.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angustissim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Otto Müller) Simonsen 1979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.2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42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Cocconeis placentul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Ehrenberg 1838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62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Cyclotella meneghinian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Kützing 184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3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.0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.23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Fragilaria acu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Kützing) Lange-Bertalot in Krammer &amp; Lange-Bertalot 2000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Navicula s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Nitzschia s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Stephanodiscus minutulu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Kützing) Cleve &amp; Möller 1882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.87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19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65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Euglenophyta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5.70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8.30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6.66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Cryptoglena skuja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Marin &amp; Melkonian in Marin et al. 200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Euglena variabil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G.A.Klebs 188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Euglenaformis proxim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P.A.Dangeard) M.S.Bennett &amp; Triemer in Bennett et al. 2014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1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.54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Lepocinclis oxyur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Schmarda) B.Marin &amp; Melkonian in B.Marin et al. 2003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.1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.45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Lepocinclis playfairian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Deflandre) Deflandre 1932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5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72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Lepocinclis s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96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Monomorphina pyrum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Ehrenberg) Mereschkowsky 1877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Strombomonas s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14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Trachelomonas volvocin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(Ehrenberg) Ehrenberg 1834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Dinophyta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6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Gymnodinium s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Peridinium s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ryptophyta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Cryptomonas s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>Planctomyces bekefi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Gimesi 1924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63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Total: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743.69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68.66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00.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19:43:00Z</dcterms:created>
  <dc:creator>Balik Dzhambazov</dc:creator>
  <dc:description/>
  <dc:language>en-US</dc:language>
  <cp:lastModifiedBy>Balik Dzhambazov</cp:lastModifiedBy>
  <dcterms:modified xsi:type="dcterms:W3CDTF">2020-11-18T19:43:00Z</dcterms:modified>
  <cp:revision>2</cp:revision>
  <dc:subject/>
  <dc:title/>
</cp:coreProperties>
</file>